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4F730" w14:textId="77777777" w:rsidR="0067236A" w:rsidRPr="00CF221A" w:rsidRDefault="0067236A" w:rsidP="0067236A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S5 Table</w:t>
      </w:r>
      <w:r w:rsidRPr="00CF221A">
        <w:rPr>
          <w:rFonts w:ascii="Arial" w:hAnsi="Arial" w:cs="Arial"/>
          <w:b/>
        </w:rPr>
        <w:t xml:space="preserve">. Pharmacodynamic Parameters, Regression Diagnostics and Statistical Analysis. </w:t>
      </w:r>
    </w:p>
    <w:tbl>
      <w:tblPr>
        <w:tblW w:w="11305" w:type="dxa"/>
        <w:tblInd w:w="-848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547"/>
        <w:gridCol w:w="1134"/>
        <w:gridCol w:w="515"/>
        <w:gridCol w:w="567"/>
        <w:gridCol w:w="624"/>
        <w:gridCol w:w="624"/>
        <w:gridCol w:w="510"/>
        <w:gridCol w:w="567"/>
        <w:gridCol w:w="1077"/>
        <w:gridCol w:w="737"/>
        <w:gridCol w:w="737"/>
        <w:gridCol w:w="680"/>
        <w:gridCol w:w="567"/>
        <w:gridCol w:w="492"/>
        <w:gridCol w:w="927"/>
      </w:tblGrid>
      <w:tr w:rsidR="0067236A" w:rsidRPr="005F045A" w14:paraId="4AD3997E" w14:textId="77777777" w:rsidTr="00F35964">
        <w:trPr>
          <w:trHeight w:val="170"/>
        </w:trPr>
        <w:tc>
          <w:tcPr>
            <w:tcW w:w="15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6DBDDC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hogen (Mode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8FADC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mipenem Product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C8749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</w:t>
            </w: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EF2A8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E9A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D</w:t>
            </w: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4791A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69976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A147E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0EA56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col (PDP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AA06F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st Fit Mode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9AF32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IC (%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2E829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R</w:t>
            </w: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7211BF3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y|x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C3A15D1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/H</w:t>
            </w:r>
          </w:p>
        </w:tc>
        <w:tc>
          <w:tcPr>
            <w:tcW w:w="927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63B2EA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LR P (CFA)</w:t>
            </w:r>
          </w:p>
        </w:tc>
      </w:tr>
      <w:tr w:rsidR="0067236A" w:rsidRPr="005F045A" w14:paraId="2A0EBA5A" w14:textId="77777777" w:rsidTr="00F35964">
        <w:trPr>
          <w:trHeight w:val="170"/>
        </w:trPr>
        <w:tc>
          <w:tcPr>
            <w:tcW w:w="1547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B4527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 aureus</w:t>
            </w:r>
            <w:r w:rsidRPr="005F045A">
              <w:rPr>
                <w:rFonts w:ascii="Arial" w:eastAsia="Times New Roman" w:hAnsi="Arial" w:cs="Arial"/>
                <w:sz w:val="20"/>
                <w:szCs w:val="20"/>
              </w:rPr>
              <w:t xml:space="preserve"> GRP-0057 (Thigh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457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186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4BB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521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6B0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3B7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208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1FD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B52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738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047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38A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3C0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4E4E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0341</w:t>
            </w:r>
          </w:p>
        </w:tc>
      </w:tr>
      <w:tr w:rsidR="0067236A" w:rsidRPr="005F045A" w14:paraId="2AEC4D44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20FE45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A8B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1B9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42E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28E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352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E4D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2C3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8D5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9F4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F14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417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DBE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27E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1BF1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67E1389F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65CEBD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660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3E8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E55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278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040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DA1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10A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B90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346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3EF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29E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736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691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862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67236A" w:rsidRPr="005F045A" w14:paraId="29BBA1F5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64628A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FA1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399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468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901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8CC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FC9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490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53A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4F5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7B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191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639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88C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(-)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E38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0FC2A933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E41028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DCA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6DF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F23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7B5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EF1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8B1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D89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97A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0B9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57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E79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A98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F81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D4AF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0029</w:t>
            </w:r>
          </w:p>
        </w:tc>
      </w:tr>
      <w:tr w:rsidR="0067236A" w:rsidRPr="005F045A" w14:paraId="640492B7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9E1C27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779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E1A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936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6D8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9EF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828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9D1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D8A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C7C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E4D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449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C36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ED8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E4D3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59D461D6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E7D539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A5C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5A7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A61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E3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08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66F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149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911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F31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C93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399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444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0DC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(-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299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67236A" w:rsidRPr="005F045A" w14:paraId="6FFB35E6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3BA377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B41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BB1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C6D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CDC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F55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6D8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E85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A3E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900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8F2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660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D94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941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0B6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3683F728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34F9D5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AB8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531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271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9A3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A83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3D9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B99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C95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4B3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C4A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644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C12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A1F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FBF2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7236A" w:rsidRPr="005F045A" w14:paraId="254BACD2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FAD8CC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809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FF3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825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A39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C89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3DA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A9D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FD2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2BF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6D1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D07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FE6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DCE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DC8C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7D42649A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6331AEC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0FB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DB7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157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366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C6A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38E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EB4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07B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B41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D4C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BA9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8E2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D4C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4D4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7236A" w:rsidRPr="005F045A" w14:paraId="29C72295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71A5BC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00F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E09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F68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DA2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279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97A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C16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51A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6D4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352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280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89D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AE0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E5A3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6B1253C9" w14:textId="77777777" w:rsidTr="00F35964">
        <w:trPr>
          <w:trHeight w:val="170"/>
        </w:trPr>
        <w:tc>
          <w:tcPr>
            <w:tcW w:w="15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7866F9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. pneumoniae</w:t>
            </w:r>
            <w:r w:rsidRPr="005F045A">
              <w:rPr>
                <w:rFonts w:ascii="Arial" w:eastAsia="Times New Roman" w:hAnsi="Arial" w:cs="Arial"/>
                <w:sz w:val="20"/>
                <w:szCs w:val="20"/>
              </w:rPr>
              <w:t xml:space="preserve"> GRP-0107 (Lun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4D0C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AF82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DD18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CAD3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F050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EFDD4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854B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7CB1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27626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aus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F7384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99.5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7B9D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22F9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8D207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AE417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629</w:t>
            </w:r>
          </w:p>
        </w:tc>
      </w:tr>
      <w:tr w:rsidR="0067236A" w:rsidRPr="005F045A" w14:paraId="110EACF2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2532E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E2BD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3ECB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CB84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6D53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F3D4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ECED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3011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D1B5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F49A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aus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4C1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52.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989B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6010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9266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9A49D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38084557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B0D877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12F25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E7D53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EC52A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B0A0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BE3F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6450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277B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5718A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94D2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auss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F0C70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54.38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0F26E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559A2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7C9C6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D47137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Different Equation</w:t>
            </w:r>
          </w:p>
        </w:tc>
      </w:tr>
      <w:tr w:rsidR="0067236A" w:rsidRPr="005F045A" w14:paraId="2431D657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058E5E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8E42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6659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44A7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A882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75DB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261B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B5A1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CB997" w14:textId="77777777" w:rsidR="0067236A" w:rsidRPr="005F045A" w:rsidRDefault="0067236A" w:rsidP="00F3596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x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ED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8B26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08CA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60.4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1CDB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D016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AA64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AABD6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1B64B502" w14:textId="77777777" w:rsidTr="00F35964">
        <w:trPr>
          <w:trHeight w:val="245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F895F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E97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35301C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8383CE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4435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726D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A94C0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94085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D260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69A49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auss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C86A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58.05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6A54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FBB9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EC29B5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08D1C9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Different Equation</w:t>
            </w:r>
          </w:p>
        </w:tc>
      </w:tr>
      <w:tr w:rsidR="0067236A" w:rsidRPr="005F045A" w14:paraId="56C0534C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80CEE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EC1E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154B3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B022F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FB6E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81F5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8517C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AD119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477C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338D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8C1D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90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102E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897A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DDB2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CDFF1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37DF9E72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48760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5FA1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B6FEC5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8A5E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E2778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118C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EFE80D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61443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642A8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F5A6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auss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FAE1A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95.79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08AA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C41C9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8959E4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4A710B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Different Equation</w:t>
            </w:r>
          </w:p>
        </w:tc>
      </w:tr>
      <w:tr w:rsidR="0067236A" w:rsidRPr="005F045A" w14:paraId="2B60D94C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8CE412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712F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E9F37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EB78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398D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C934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A023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3335A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5BF9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2D62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F2E2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98.8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B462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FC6F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01E56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B89CB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623AB2C4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D7CF0A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931C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67637B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0248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6F7E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1727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06039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83841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6315B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45E4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6A50D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99.16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B746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DBE2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5C30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68A97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0408</w:t>
            </w:r>
          </w:p>
        </w:tc>
      </w:tr>
      <w:tr w:rsidR="0067236A" w:rsidRPr="005F045A" w14:paraId="1048F6A1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0E8F66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8D4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9A74E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422A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1330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0A59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E1F60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66737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26B7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0AC4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F3FDF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&gt;99.9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21A7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D1F0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BBE9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8C3E9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27B7297E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2A299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89B0E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3CF0E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B16B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3410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42552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C9881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5D847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70F6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6ED1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32D53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&gt;99.99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3EC76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4BD2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9F31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4066D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0538</w:t>
            </w:r>
          </w:p>
        </w:tc>
      </w:tr>
      <w:tr w:rsidR="0067236A" w:rsidRPr="005F045A" w14:paraId="09CD2518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8BF8E4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1386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D39EE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444F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77C7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EEA4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E61BD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84F20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052B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148D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503BB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&gt;99.9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CCE5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3A17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51F60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118FF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6D59AA78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14B0D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0AE2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6C32C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A4C1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F712A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2B4B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2C48A5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BAC31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39D43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F9BC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auss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8BC2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97.81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36CBE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85AE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4BD97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EA29FC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Different Equation</w:t>
            </w:r>
          </w:p>
        </w:tc>
      </w:tr>
      <w:tr w:rsidR="0067236A" w:rsidRPr="005F045A" w14:paraId="78B32AC2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EDBC9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90EE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E6FAA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B76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DF04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7F7A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4F1D4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06EA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C21F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BEC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49AC9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&gt;99.9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2E27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DA1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90C00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BE5AE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36604920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7C4D9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8552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833E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B0FB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F786B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74DF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775E90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3A5FD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38F1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41C7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auss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5289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99.8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42D5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CF4D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9D4D0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1362CC5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Different Equation</w:t>
            </w:r>
          </w:p>
        </w:tc>
      </w:tr>
      <w:tr w:rsidR="0067236A" w:rsidRPr="005F045A" w14:paraId="4793106D" w14:textId="77777777" w:rsidTr="00F35964">
        <w:trPr>
          <w:trHeight w:val="170"/>
        </w:trPr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E2160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32C3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3D328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8809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92F1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14FB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BF3C6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3DA09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03C5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7FB3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C9755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&gt;99.9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6A6D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B75D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3F2E6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AA33D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79D867BA" w14:textId="77777777" w:rsidTr="00F35964">
        <w:trPr>
          <w:trHeight w:val="170"/>
        </w:trPr>
        <w:tc>
          <w:tcPr>
            <w:tcW w:w="15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FE9F937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. aeruginosa</w:t>
            </w:r>
            <w:r w:rsidRPr="005F045A">
              <w:rPr>
                <w:rFonts w:ascii="Arial" w:eastAsia="Times New Roman" w:hAnsi="Arial" w:cs="Arial"/>
                <w:sz w:val="20"/>
                <w:szCs w:val="20"/>
              </w:rPr>
              <w:t xml:space="preserve"> GRP-0019 (Brain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AA81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F76F5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397E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75F5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1986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E13ED3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40B74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8431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1F2E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FD72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D5BE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B8A9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02B8D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73AD9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697</w:t>
            </w:r>
          </w:p>
        </w:tc>
      </w:tr>
      <w:tr w:rsidR="0067236A" w:rsidRPr="005F045A" w14:paraId="4D51CE13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1048E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982F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2D8E3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7400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1066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00CA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2AEC5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7B3AE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4D44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09F3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9627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251E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C13D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2A0B5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9C2C0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0BD02FEF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5B9E5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58D7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A0509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3F91B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5AE1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470F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E6794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88D48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0C7F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338A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3118D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91BB9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6ED3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6605F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BBE1B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282</w:t>
            </w:r>
          </w:p>
        </w:tc>
      </w:tr>
      <w:tr w:rsidR="0067236A" w:rsidRPr="005F045A" w14:paraId="5DEEAA7C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CBAB9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3339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F49B4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B3F0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ECC9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A66F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BC89F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C67E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A328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12E6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DD23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6C66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5196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C7E06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FBA4D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03F164BD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80F38A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FE38A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18ABC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C41D3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0EB4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E835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09EC1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C73445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D12F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3D1D5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A7D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DBBED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5D88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FE439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EA325E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67236A" w:rsidRPr="005F045A" w14:paraId="5C79F254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B2501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793B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ABC0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B5B3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61EB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47FD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9012C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EB2F4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3F67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1D83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0924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918B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5292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7165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F2FA5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1155A4F8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5278D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3121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0A06D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499E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1172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2CE2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C4A1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2777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AD214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1E0C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7A140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5F3E8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F007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27268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1BE60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67236A" w:rsidRPr="005F045A" w14:paraId="5375D6D6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A6779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5B55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B99C3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693A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C126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B39C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3ABBC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00046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74104" w14:textId="77777777" w:rsidR="0067236A" w:rsidRPr="005F045A" w:rsidRDefault="0067236A" w:rsidP="00F3596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D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50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60A2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0298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5CBB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5747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0CCD1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(-)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DE6FD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0D2962FB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BFA50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2A32B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E77888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07D72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D562D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D6EA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ADE60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C1DD53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4617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BE16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412A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FC546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ED50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02133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(-)</w:t>
            </w:r>
          </w:p>
        </w:tc>
        <w:tc>
          <w:tcPr>
            <w:tcW w:w="92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C86745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67236A" w:rsidRPr="005F045A" w14:paraId="2EE65B0F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7C6EDF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3A16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2C3C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CA1E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BC5C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F393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399BF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E2468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7727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EFA0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B8EC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0474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150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1B9A0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(-)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5CB2F6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0345A274" w14:textId="77777777" w:rsidTr="00F35964">
        <w:trPr>
          <w:trHeight w:val="170"/>
        </w:trPr>
        <w:tc>
          <w:tcPr>
            <w:tcW w:w="15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64023B7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. aeruginosa</w:t>
            </w:r>
            <w:r w:rsidRPr="005F045A">
              <w:rPr>
                <w:rFonts w:ascii="Arial" w:eastAsia="Times New Roman" w:hAnsi="Arial" w:cs="Arial"/>
                <w:sz w:val="20"/>
                <w:szCs w:val="20"/>
              </w:rPr>
              <w:t xml:space="preserve"> GRP-0049 (Brain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7187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6195A6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B6B8A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7A79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5A83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34E0D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E61D2A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F9C94B" w14:textId="77777777" w:rsidR="0067236A" w:rsidRPr="005F045A" w:rsidRDefault="0067236A" w:rsidP="00F3596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C37C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5D9E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4C39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2F4CF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A7AD64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B3A82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67236A" w:rsidRPr="005F045A" w14:paraId="04D1C2A7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75F2E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4CC6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A01E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89AE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B816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1604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785A5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EDC76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C8CA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DEC0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52D0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C2C0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19F8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28EA2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96AF5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3F65B3FB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25218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5612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E3A31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B35D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DD40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0CA0C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0087F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D2B7B2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DED0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BC6D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80C0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183C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8C44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EBBF9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9E13A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0059</w:t>
            </w:r>
          </w:p>
        </w:tc>
      </w:tr>
      <w:tr w:rsidR="0067236A" w:rsidRPr="005F045A" w14:paraId="25D38FA4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BB67FB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F9A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57111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F966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8F52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1EB4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BE447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13755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492E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0F7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E6C9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8D78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0A3B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494BE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8B15E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6A8B09B3" w14:textId="77777777" w:rsidTr="00F35964">
        <w:trPr>
          <w:trHeight w:val="170"/>
        </w:trPr>
        <w:tc>
          <w:tcPr>
            <w:tcW w:w="15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3A48D1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. aeruginosa</w:t>
            </w:r>
            <w:r w:rsidRPr="005F045A">
              <w:rPr>
                <w:rFonts w:ascii="Arial" w:eastAsia="Times New Roman" w:hAnsi="Arial" w:cs="Arial"/>
                <w:sz w:val="20"/>
                <w:szCs w:val="20"/>
              </w:rPr>
              <w:t xml:space="preserve"> GRP-0036 (Brain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8434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09F454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F05D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F11D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.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B788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EBF20A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15468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FED6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43572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3E2C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034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958E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391F8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73A3B60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67236A" w:rsidRPr="005F045A" w14:paraId="36E7F0A8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3000C3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275C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DF3D9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06C0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E0C9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.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69E0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86468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0ADAB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34254" w14:textId="77777777" w:rsidR="0067236A" w:rsidRPr="005F045A" w:rsidRDefault="0067236A" w:rsidP="00F3596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x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ED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455B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A7A4C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27D6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13F9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26585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(-)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CD5FF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35B973D2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B083A0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6954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8A45F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6AE7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0294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.1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B7F8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.7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81A83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DDD77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6222E" w14:textId="77777777" w:rsidR="0067236A" w:rsidRPr="005F045A" w:rsidRDefault="0067236A" w:rsidP="00F3596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max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ED</w:t>
            </w: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9A139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EF36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FD9FC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830F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B8E75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</w:tcPr>
          <w:p w14:paraId="1184FBB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67236A" w:rsidRPr="005F045A" w14:paraId="55E9CD86" w14:textId="77777777" w:rsidTr="00F35964">
        <w:trPr>
          <w:trHeight w:val="170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9D1F0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CEE7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45226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0414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48FC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D1A2A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∞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198AB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AC90B" w14:textId="77777777" w:rsidR="0067236A" w:rsidRPr="005F045A" w:rsidRDefault="0067236A" w:rsidP="00F3596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F544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A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12B3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3E4B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B1CB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3F7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3BD46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(-)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60FD7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36A" w:rsidRPr="005F045A" w14:paraId="7F65D473" w14:textId="77777777" w:rsidTr="00F35964">
        <w:trPr>
          <w:trHeight w:val="345"/>
        </w:trPr>
        <w:tc>
          <w:tcPr>
            <w:tcW w:w="15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57E6619" w14:textId="77777777" w:rsidR="0067236A" w:rsidRPr="005F045A" w:rsidRDefault="0067236A" w:rsidP="00F3596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P. aeruginosa</w:t>
            </w:r>
            <w:r w:rsidRPr="005F045A">
              <w:rPr>
                <w:rFonts w:ascii="Arial" w:eastAsia="Times New Roman" w:hAnsi="Arial" w:cs="Arial"/>
                <w:sz w:val="20"/>
                <w:szCs w:val="20"/>
              </w:rPr>
              <w:t xml:space="preserve"> ATCC 27853 (Brain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8D7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Generic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2961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355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594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.3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7FE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084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591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055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D9D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AA8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CBD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270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4AE6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F24DB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67236A" w:rsidRPr="005F045A" w14:paraId="45EE9E3C" w14:textId="77777777" w:rsidTr="00F35964">
        <w:trPr>
          <w:trHeight w:val="345"/>
        </w:trPr>
        <w:tc>
          <w:tcPr>
            <w:tcW w:w="154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943964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5D4F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Innovator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917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7703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9BB7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651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0FC0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09A9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8FE8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865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Hil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368E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D0F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2C15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FCBD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045A">
              <w:rPr>
                <w:rFonts w:ascii="Arial" w:eastAsia="Times New Roman" w:hAnsi="Arial" w:cs="Arial"/>
                <w:sz w:val="20"/>
                <w:szCs w:val="20"/>
              </w:rPr>
              <w:t>OK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4DA12" w14:textId="77777777" w:rsidR="0067236A" w:rsidRPr="005F045A" w:rsidRDefault="0067236A" w:rsidP="00F3596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E393863" w14:textId="77777777" w:rsidR="0067236A" w:rsidRDefault="0067236A" w:rsidP="0067236A">
      <w:pPr>
        <w:rPr>
          <w:rFonts w:ascii="Arial" w:hAnsi="Arial" w:cs="Arial"/>
        </w:rPr>
      </w:pPr>
      <w:r w:rsidRPr="005F045A">
        <w:rPr>
          <w:rFonts w:ascii="Arial" w:hAnsi="Arial" w:cs="Arial"/>
        </w:rPr>
        <w:t>Primary pharmacodynamic parameters (</w:t>
      </w:r>
      <w:r w:rsidRPr="005F045A">
        <w:rPr>
          <w:rFonts w:ascii="Arial" w:hAnsi="Arial" w:cs="Arial"/>
          <w:i/>
        </w:rPr>
        <w:t>E</w:t>
      </w:r>
      <w:r w:rsidRPr="005F045A">
        <w:rPr>
          <w:rFonts w:ascii="Arial" w:hAnsi="Arial" w:cs="Arial"/>
          <w:i/>
          <w:vertAlign w:val="subscript"/>
        </w:rPr>
        <w:t>max</w:t>
      </w:r>
      <w:r w:rsidRPr="005F045A">
        <w:rPr>
          <w:rFonts w:ascii="Arial" w:hAnsi="Arial" w:cs="Arial"/>
          <w:i/>
        </w:rPr>
        <w:t>, ED</w:t>
      </w:r>
      <w:r w:rsidRPr="005F045A">
        <w:rPr>
          <w:rFonts w:ascii="Arial" w:hAnsi="Arial" w:cs="Arial"/>
          <w:i/>
          <w:vertAlign w:val="subscript"/>
        </w:rPr>
        <w:t>50</w:t>
      </w:r>
      <w:r w:rsidRPr="005F045A">
        <w:rPr>
          <w:rFonts w:ascii="Arial" w:hAnsi="Arial" w:cs="Arial"/>
          <w:i/>
        </w:rPr>
        <w:t>, N</w:t>
      </w:r>
      <w:r w:rsidRPr="005F045A">
        <w:rPr>
          <w:rFonts w:ascii="Arial" w:hAnsi="Arial" w:cs="Arial"/>
        </w:rPr>
        <w:t>) obtained by nonlinear regression, regression diagnostics, and statistical comparison by curve fitting analysis of the dose-response data from a generic product and the innovator of imipenem-cilastatin in diverse animal models of infection.</w:t>
      </w:r>
    </w:p>
    <w:p w14:paraId="243530F1" w14:textId="77777777" w:rsidR="0067236A" w:rsidRPr="005F045A" w:rsidRDefault="0067236A" w:rsidP="0067236A">
      <w:pPr>
        <w:rPr>
          <w:rFonts w:ascii="Arial" w:hAnsi="Arial" w:cs="Arial"/>
          <w:sz w:val="21"/>
        </w:rPr>
      </w:pPr>
      <w:r w:rsidRPr="005F045A">
        <w:rPr>
          <w:rFonts w:ascii="Arial" w:hAnsi="Arial" w:cs="Arial"/>
          <w:b/>
          <w:sz w:val="21"/>
        </w:rPr>
        <w:t>Abbreviations</w:t>
      </w:r>
      <w:r w:rsidRPr="005F045A">
        <w:rPr>
          <w:rFonts w:ascii="Arial" w:hAnsi="Arial" w:cs="Arial"/>
          <w:sz w:val="21"/>
        </w:rPr>
        <w:t xml:space="preserve">: </w:t>
      </w:r>
      <w:r w:rsidRPr="005F045A">
        <w:rPr>
          <w:rFonts w:ascii="Arial" w:hAnsi="Arial" w:cs="Arial"/>
          <w:i/>
          <w:sz w:val="21"/>
        </w:rPr>
        <w:t>E</w:t>
      </w:r>
      <w:r w:rsidRPr="005F045A">
        <w:rPr>
          <w:rFonts w:ascii="Arial" w:hAnsi="Arial" w:cs="Arial"/>
          <w:i/>
          <w:sz w:val="21"/>
          <w:vertAlign w:val="subscript"/>
        </w:rPr>
        <w:t>max</w:t>
      </w:r>
      <w:r w:rsidRPr="005F045A">
        <w:rPr>
          <w:rFonts w:ascii="Arial" w:hAnsi="Arial" w:cs="Arial"/>
          <w:sz w:val="21"/>
        </w:rPr>
        <w:t>, maximal effect in Δlog</w:t>
      </w:r>
      <w:r w:rsidRPr="005F045A">
        <w:rPr>
          <w:rFonts w:ascii="Arial" w:hAnsi="Arial" w:cs="Arial"/>
          <w:sz w:val="21"/>
          <w:vertAlign w:val="subscript"/>
        </w:rPr>
        <w:t>10</w:t>
      </w:r>
      <w:r w:rsidRPr="005F045A">
        <w:rPr>
          <w:rFonts w:ascii="Arial" w:hAnsi="Arial" w:cs="Arial"/>
          <w:sz w:val="21"/>
        </w:rPr>
        <w:t xml:space="preserve"> CFU/g at 24h; SEM, standard error of the mean; </w:t>
      </w:r>
      <w:r w:rsidRPr="005F045A">
        <w:rPr>
          <w:rFonts w:ascii="Arial" w:hAnsi="Arial" w:cs="Arial"/>
          <w:i/>
          <w:sz w:val="21"/>
        </w:rPr>
        <w:t>ED</w:t>
      </w:r>
      <w:r w:rsidRPr="005F045A">
        <w:rPr>
          <w:rFonts w:ascii="Arial" w:hAnsi="Arial" w:cs="Arial"/>
          <w:i/>
          <w:sz w:val="21"/>
          <w:vertAlign w:val="subscript"/>
        </w:rPr>
        <w:t>50</w:t>
      </w:r>
      <w:r w:rsidRPr="005F045A">
        <w:rPr>
          <w:rFonts w:ascii="Arial" w:hAnsi="Arial" w:cs="Arial"/>
          <w:sz w:val="21"/>
        </w:rPr>
        <w:t xml:space="preserve">, Effective Dose to reach 50% of the </w:t>
      </w:r>
      <w:r w:rsidRPr="005F045A">
        <w:rPr>
          <w:rFonts w:ascii="Arial" w:hAnsi="Arial" w:cs="Arial"/>
          <w:i/>
          <w:sz w:val="21"/>
        </w:rPr>
        <w:t>E</w:t>
      </w:r>
      <w:r w:rsidRPr="005F045A">
        <w:rPr>
          <w:rFonts w:ascii="Arial" w:hAnsi="Arial" w:cs="Arial"/>
          <w:i/>
          <w:sz w:val="21"/>
          <w:vertAlign w:val="subscript"/>
        </w:rPr>
        <w:t xml:space="preserve">max </w:t>
      </w:r>
      <w:r w:rsidRPr="005F045A">
        <w:rPr>
          <w:rFonts w:ascii="Arial" w:hAnsi="Arial" w:cs="Arial"/>
          <w:sz w:val="21"/>
        </w:rPr>
        <w:t xml:space="preserve">in mg/kg per day; </w:t>
      </w:r>
      <w:r w:rsidRPr="005F045A">
        <w:rPr>
          <w:rFonts w:ascii="Arial" w:hAnsi="Arial" w:cs="Arial"/>
          <w:i/>
          <w:sz w:val="21"/>
        </w:rPr>
        <w:t>N</w:t>
      </w:r>
      <w:r w:rsidRPr="005F045A">
        <w:rPr>
          <w:rFonts w:ascii="Arial" w:hAnsi="Arial" w:cs="Arial"/>
          <w:sz w:val="21"/>
        </w:rPr>
        <w:t>, Hill’s slope; Multicol. (PDP), pharmacodynamic parameter affected by multicollinearity; cAIC, corrected Akaike’s information criteria expressed as a percentage; AdjR</w:t>
      </w:r>
      <w:r w:rsidRPr="005F045A">
        <w:rPr>
          <w:rFonts w:ascii="Arial" w:hAnsi="Arial" w:cs="Arial"/>
          <w:sz w:val="21"/>
          <w:vertAlign w:val="superscript"/>
        </w:rPr>
        <w:t>2</w:t>
      </w:r>
      <w:r w:rsidRPr="005F045A">
        <w:rPr>
          <w:rFonts w:ascii="Arial" w:hAnsi="Arial" w:cs="Arial"/>
          <w:sz w:val="21"/>
        </w:rPr>
        <w:t>, adjusted coefficient of determination; S</w:t>
      </w:r>
      <w:r w:rsidRPr="005F045A">
        <w:rPr>
          <w:rFonts w:ascii="Arial" w:hAnsi="Arial" w:cs="Arial"/>
          <w:sz w:val="21"/>
          <w:vertAlign w:val="subscript"/>
        </w:rPr>
        <w:t>y|x</w:t>
      </w:r>
      <w:r w:rsidRPr="005F045A">
        <w:rPr>
          <w:rFonts w:ascii="Arial" w:hAnsi="Arial" w:cs="Arial"/>
          <w:sz w:val="21"/>
        </w:rPr>
        <w:t xml:space="preserve">, standard error of the estimate; N/H, Normality/Homoscedasticity assumptions: OK implies no violation, H(-) implies homoscedasticity violation, normality was not violated; NLR P (CFA), P value for the comparison of both products nonlinear regressions by curve fitting analysis; NA, the comparison is not applicable because one or both products had problems with the regression diagnostics; ∞ infinite error implying that the PDP is not significantly different from zero. </w:t>
      </w:r>
    </w:p>
    <w:p w14:paraId="46CC4FED" w14:textId="77777777" w:rsidR="00A84221" w:rsidRDefault="00A84221">
      <w:bookmarkStart w:id="0" w:name="_GoBack"/>
      <w:bookmarkEnd w:id="0"/>
    </w:p>
    <w:sectPr w:rsidR="00A84221" w:rsidSect="008D5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6A"/>
    <w:rsid w:val="000405DB"/>
    <w:rsid w:val="000C03CF"/>
    <w:rsid w:val="000D4555"/>
    <w:rsid w:val="000F5669"/>
    <w:rsid w:val="000F7FEC"/>
    <w:rsid w:val="00125A09"/>
    <w:rsid w:val="00151E66"/>
    <w:rsid w:val="00152E62"/>
    <w:rsid w:val="001549D5"/>
    <w:rsid w:val="00157D50"/>
    <w:rsid w:val="00181C74"/>
    <w:rsid w:val="001A2F47"/>
    <w:rsid w:val="001C55C5"/>
    <w:rsid w:val="002813B3"/>
    <w:rsid w:val="002E5633"/>
    <w:rsid w:val="003049AF"/>
    <w:rsid w:val="0032654B"/>
    <w:rsid w:val="00341295"/>
    <w:rsid w:val="00423750"/>
    <w:rsid w:val="0046065F"/>
    <w:rsid w:val="0048144E"/>
    <w:rsid w:val="004E61FF"/>
    <w:rsid w:val="004F2EBB"/>
    <w:rsid w:val="005C0B07"/>
    <w:rsid w:val="005E79DF"/>
    <w:rsid w:val="00626EF6"/>
    <w:rsid w:val="0067236A"/>
    <w:rsid w:val="007068C2"/>
    <w:rsid w:val="00785ED0"/>
    <w:rsid w:val="007E203C"/>
    <w:rsid w:val="00855710"/>
    <w:rsid w:val="0086720E"/>
    <w:rsid w:val="008B7B6F"/>
    <w:rsid w:val="008D1F24"/>
    <w:rsid w:val="008D5177"/>
    <w:rsid w:val="009D4137"/>
    <w:rsid w:val="009F170C"/>
    <w:rsid w:val="00A31E33"/>
    <w:rsid w:val="00A553D9"/>
    <w:rsid w:val="00A644D9"/>
    <w:rsid w:val="00A7779B"/>
    <w:rsid w:val="00A84221"/>
    <w:rsid w:val="00A87D97"/>
    <w:rsid w:val="00B57545"/>
    <w:rsid w:val="00C30A8F"/>
    <w:rsid w:val="00D40F27"/>
    <w:rsid w:val="00DB4584"/>
    <w:rsid w:val="00DD44CC"/>
    <w:rsid w:val="00DE46C3"/>
    <w:rsid w:val="00DF0D58"/>
    <w:rsid w:val="00E8497D"/>
    <w:rsid w:val="00EB15EE"/>
    <w:rsid w:val="00F711B3"/>
    <w:rsid w:val="00F87277"/>
    <w:rsid w:val="00FF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C6A31"/>
  <w15:chartTrackingRefBased/>
  <w15:docId w15:val="{6D5FBD44-3F7E-534C-9607-E69B7F09F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236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Vesga</dc:creator>
  <cp:keywords/>
  <dc:description/>
  <cp:lastModifiedBy>Omar Vesga</cp:lastModifiedBy>
  <cp:revision>1</cp:revision>
  <dcterms:created xsi:type="dcterms:W3CDTF">2019-01-14T20:45:00Z</dcterms:created>
  <dcterms:modified xsi:type="dcterms:W3CDTF">2019-01-14T20:46:00Z</dcterms:modified>
</cp:coreProperties>
</file>